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C86" w:rsidRDefault="00532C86" w:rsidP="00532C86">
      <w:pPr>
        <w:rPr>
          <w:rFonts w:ascii="Arial" w:hAnsi="Arial" w:cs="Arial"/>
          <w:sz w:val="24"/>
        </w:rPr>
      </w:pPr>
      <w:r w:rsidRPr="004C7BBB">
        <w:rPr>
          <w:rFonts w:ascii="Arial" w:hAnsi="Arial" w:cs="Arial"/>
          <w:sz w:val="24"/>
        </w:rPr>
        <w:t xml:space="preserve">Figure </w:t>
      </w:r>
      <w:r w:rsidR="0040008D">
        <w:rPr>
          <w:rFonts w:ascii="Arial" w:hAnsi="Arial" w:cs="Arial"/>
          <w:sz w:val="24"/>
        </w:rPr>
        <w:t>7</w:t>
      </w:r>
      <w:r w:rsidR="00AD09A8">
        <w:rPr>
          <w:rFonts w:ascii="Arial" w:hAnsi="Arial" w:cs="Arial"/>
        </w:rPr>
        <w:t>–</w:t>
      </w:r>
      <w:r w:rsidR="00121C23" w:rsidRPr="00121C23">
        <w:rPr>
          <w:rFonts w:ascii="Arial" w:hAnsi="Arial" w:cs="Arial"/>
          <w:sz w:val="24"/>
        </w:rPr>
        <w:t>source data</w:t>
      </w:r>
      <w:r w:rsidR="00AD09A8" w:rsidRPr="00121C23">
        <w:rPr>
          <w:rFonts w:ascii="Arial" w:hAnsi="Arial" w:cs="Arial"/>
          <w:sz w:val="24"/>
        </w:rPr>
        <w:t xml:space="preserve"> 1</w:t>
      </w:r>
      <w:r w:rsidRPr="004C7BBB">
        <w:rPr>
          <w:rFonts w:ascii="Arial" w:hAnsi="Arial" w:cs="Arial"/>
          <w:sz w:val="24"/>
        </w:rPr>
        <w:tab/>
      </w:r>
      <w:r>
        <w:rPr>
          <w:rFonts w:ascii="Arial" w:hAnsi="Arial" w:cs="Arial"/>
          <w:sz w:val="24"/>
        </w:rPr>
        <w:tab/>
      </w:r>
      <w:r w:rsidRPr="004C7BBB">
        <w:rPr>
          <w:rFonts w:ascii="Arial" w:hAnsi="Arial" w:cs="Arial"/>
          <w:sz w:val="24"/>
        </w:rPr>
        <w:t>Wenning, Norris, Günay, Kueh &amp; Calabrese</w:t>
      </w:r>
    </w:p>
    <w:p w:rsidR="00532C86" w:rsidRPr="004C7BBB" w:rsidRDefault="00532C86" w:rsidP="00532C86">
      <w:pPr>
        <w:rPr>
          <w:rFonts w:ascii="Arial" w:hAnsi="Arial" w:cs="Arial"/>
          <w:sz w:val="24"/>
        </w:rPr>
      </w:pPr>
    </w:p>
    <w:p w:rsidR="00532C86" w:rsidRDefault="00532C86" w:rsidP="00532C86">
      <w:pPr>
        <w:spacing w:after="200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Bilateral Variances*</w:t>
      </w:r>
    </w:p>
    <w:tbl>
      <w:tblPr>
        <w:tblStyle w:val="GridTable1Light"/>
        <w:tblW w:w="10345" w:type="dxa"/>
        <w:tblLayout w:type="fixed"/>
        <w:tblLook w:val="0600" w:firstRow="0" w:lastRow="0" w:firstColumn="0" w:lastColumn="0" w:noHBand="1" w:noVBand="1"/>
      </w:tblPr>
      <w:tblGrid>
        <w:gridCol w:w="1975"/>
        <w:gridCol w:w="2970"/>
        <w:gridCol w:w="2880"/>
        <w:gridCol w:w="2520"/>
      </w:tblGrid>
      <w:tr w:rsidR="00532C86" w:rsidTr="0085196C">
        <w:trPr>
          <w:trHeight w:val="66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32C86" w:rsidRPr="009D220F" w:rsidRDefault="00097275" w:rsidP="00277A31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</w:rPr>
              <w:t>Data shown o</w:t>
            </w:r>
            <w:r w:rsidR="00532C86">
              <w:rPr>
                <w:rFonts w:ascii="Arial" w:hAnsi="Arial" w:cs="Arial"/>
                <w:i/>
              </w:rPr>
              <w:t xml:space="preserve">n </w:t>
            </w:r>
            <w:r w:rsidR="00532C86" w:rsidRPr="009D220F">
              <w:rPr>
                <w:rFonts w:ascii="Arial" w:hAnsi="Arial" w:cs="Arial"/>
                <w:i/>
              </w:rPr>
              <w:t xml:space="preserve">Figure </w:t>
            </w:r>
            <w:r w:rsidR="00277A31"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C86" w:rsidRDefault="00532C86" w:rsidP="000C564A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CPG Pattern </w:t>
            </w:r>
          </w:p>
          <w:p w:rsidR="00532C86" w:rsidRDefault="00532C86" w:rsidP="000C564A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(N = </w:t>
            </w:r>
            <w:r w:rsidR="008416D4">
              <w:rPr>
                <w:rFonts w:ascii="Arial" w:hAnsi="Arial" w:cs="Arial"/>
                <w:b/>
                <w:sz w:val="24"/>
              </w:rPr>
              <w:t>26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C86" w:rsidRDefault="00532C86" w:rsidP="000C564A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otor Pattern </w:t>
            </w:r>
          </w:p>
          <w:p w:rsidR="00532C86" w:rsidRDefault="00532C86" w:rsidP="000C564A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(N = </w:t>
            </w:r>
            <w:r w:rsidR="008416D4">
              <w:rPr>
                <w:rFonts w:ascii="Arial" w:hAnsi="Arial" w:cs="Arial"/>
                <w:b/>
                <w:sz w:val="24"/>
              </w:rPr>
              <w:t>3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C86" w:rsidRDefault="00532C86" w:rsidP="000C564A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Beat pattern </w:t>
            </w:r>
          </w:p>
          <w:p w:rsidR="00532C86" w:rsidRDefault="00532C86" w:rsidP="000C564A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(N = </w:t>
            </w:r>
            <w:r w:rsidR="00186DDD">
              <w:rPr>
                <w:rFonts w:ascii="Arial" w:hAnsi="Arial" w:cs="Arial"/>
                <w:b/>
                <w:sz w:val="24"/>
              </w:rPr>
              <w:t>11) *</w:t>
            </w:r>
            <w:r>
              <w:rPr>
                <w:rFonts w:ascii="Arial" w:hAnsi="Arial" w:cs="Arial"/>
                <w:b/>
                <w:sz w:val="24"/>
              </w:rPr>
              <w:t>*</w:t>
            </w:r>
          </w:p>
        </w:tc>
      </w:tr>
      <w:tr w:rsidR="00186DDD" w:rsidRPr="00902E0D" w:rsidTr="004066B7">
        <w:trPr>
          <w:trHeight w:val="440"/>
        </w:trPr>
        <w:tc>
          <w:tcPr>
            <w:tcW w:w="103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6DDD" w:rsidRPr="00D6211E" w:rsidRDefault="00186DDD" w:rsidP="00FE45D8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85E84">
              <w:rPr>
                <w:rFonts w:ascii="Arial" w:hAnsi="Arial" w:cs="Arial"/>
                <w:color w:val="FF00FF"/>
                <w:sz w:val="28"/>
                <w:szCs w:val="28"/>
              </w:rPr>
              <w:t>Peristaltic</w:t>
            </w:r>
            <w:r w:rsidR="00FF4D27">
              <w:rPr>
                <w:rFonts w:ascii="Arial" w:hAnsi="Arial" w:cs="Arial"/>
                <w:color w:val="FF00FF"/>
                <w:sz w:val="28"/>
                <w:szCs w:val="28"/>
              </w:rPr>
              <w:t xml:space="preserve"> Coordination</w:t>
            </w:r>
          </w:p>
        </w:tc>
      </w:tr>
      <w:tr w:rsidR="006E395F" w:rsidRPr="00902E0D" w:rsidTr="0085196C">
        <w:trPr>
          <w:trHeight w:val="71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395F" w:rsidRPr="004D6E2E" w:rsidRDefault="008B70B8" w:rsidP="000C564A">
            <w:pPr>
              <w:spacing w:before="60" w:after="60"/>
              <w:jc w:val="center"/>
              <w:rPr>
                <w:rFonts w:ascii="Arial" w:hAnsi="Arial" w:cs="Arial"/>
                <w:color w:val="FF00FF"/>
                <w:sz w:val="28"/>
                <w:szCs w:val="28"/>
              </w:rPr>
            </w:pPr>
            <w:r>
              <w:rPr>
                <w:rFonts w:ascii="Arial" w:hAnsi="Arial" w:cs="Arial"/>
                <w:sz w:val="20"/>
              </w:rPr>
              <w:t xml:space="preserve">Right </w:t>
            </w:r>
            <w:r w:rsidR="004A67A1">
              <w:rPr>
                <w:rFonts w:ascii="Symbol" w:hAnsi="Symbol" w:cs="Arial"/>
              </w:rPr>
              <w:t></w:t>
            </w:r>
            <w:r w:rsidR="004A67A1">
              <w:rPr>
                <w:rFonts w:ascii="Symbol" w:hAnsi="Symbol" w:cs="Arial"/>
                <w:i/>
              </w:rPr>
              <w:t></w:t>
            </w:r>
            <w:r w:rsidR="004A67A1">
              <w:rPr>
                <w:rFonts w:ascii="Symbol" w:hAnsi="Symbol" w:cs="Arial"/>
                <w:i/>
              </w:rPr>
              <w:t></w:t>
            </w:r>
            <w:r>
              <w:rPr>
                <w:rFonts w:ascii="Arial" w:hAnsi="Arial" w:cs="Arial"/>
                <w:sz w:val="20"/>
              </w:rPr>
              <w:t>and Left</w:t>
            </w:r>
            <w:r w:rsidR="006E395F" w:rsidRPr="004D6E2E">
              <w:rPr>
                <w:rFonts w:ascii="Arial" w:hAnsi="Arial" w:cs="Arial"/>
                <w:sz w:val="20"/>
              </w:rPr>
              <w:t xml:space="preserve"> </w:t>
            </w:r>
            <w:r w:rsidR="004A67A1">
              <w:rPr>
                <w:rFonts w:ascii="Symbol" w:hAnsi="Symbol" w:cs="Arial"/>
              </w:rPr>
              <w:t></w:t>
            </w:r>
            <w:r w:rsidR="004A67A1">
              <w:rPr>
                <w:rFonts w:ascii="Symbol" w:hAnsi="Symbol" w:cs="Arial"/>
                <w:i/>
              </w:rPr>
              <w:t></w:t>
            </w:r>
            <w:r w:rsidR="004A67A1">
              <w:rPr>
                <w:rFonts w:ascii="Symbol" w:hAnsi="Symbol" w:cs="Arial"/>
                <w:i/>
              </w:rPr>
              <w:t></w:t>
            </w:r>
            <w:r w:rsidR="006E395F" w:rsidRPr="004D6E2E">
              <w:rPr>
                <w:rFonts w:ascii="Arial" w:hAnsi="Arial" w:cs="Arial"/>
                <w:sz w:val="20"/>
              </w:rPr>
              <w:t>differ</w:t>
            </w:r>
            <w:r>
              <w:rPr>
                <w:rFonts w:ascii="Arial" w:hAnsi="Arial" w:cs="Arial"/>
                <w:sz w:val="20"/>
              </w:rPr>
              <w:t>ed</w:t>
            </w:r>
            <w:r w:rsidR="006E395F" w:rsidRPr="004D6E2E">
              <w:rPr>
                <w:rFonts w:ascii="Arial" w:hAnsi="Arial" w:cs="Arial"/>
                <w:sz w:val="20"/>
              </w:rPr>
              <w:t xml:space="preserve"> in n of N experimen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95F" w:rsidRPr="00CC54CF" w:rsidRDefault="00663387" w:rsidP="000C564A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 of 2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95F" w:rsidRPr="00CC54CF" w:rsidRDefault="00663387" w:rsidP="000C564A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9 of 3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95F" w:rsidRPr="00CC54CF" w:rsidRDefault="00663387" w:rsidP="000C564A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  <w:r w:rsidR="006E395F">
              <w:rPr>
                <w:rFonts w:ascii="Arial" w:hAnsi="Arial" w:cs="Arial"/>
                <w:color w:val="000000" w:themeColor="text1"/>
              </w:rPr>
              <w:t xml:space="preserve"> of </w:t>
            </w:r>
            <w:r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6B3861" w:rsidRPr="0028093B" w:rsidTr="00370FA3">
        <w:trPr>
          <w:trHeight w:val="64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3861" w:rsidRDefault="006B3861" w:rsidP="00370FA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</w:rPr>
              <w:t>Variance</w:t>
            </w:r>
            <w:r w:rsidR="0065747F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 xml:space="preserve"> of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  <w:p w:rsidR="006B3861" w:rsidRPr="007C11CE" w:rsidRDefault="006B3861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 xml:space="preserve">=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Symbol" w:hAnsi="Symbol" w:cs="Arial"/>
                <w:i/>
              </w:rPr>
              <w:t></w:t>
            </w:r>
            <w:r>
              <w:rPr>
                <w:rFonts w:ascii="Arial" w:hAnsi="Arial" w:cs="Arial"/>
                <w:sz w:val="20"/>
                <w:vertAlign w:val="subscript"/>
              </w:rPr>
              <w:t xml:space="preserve">Right </w:t>
            </w:r>
            <w:r>
              <w:rPr>
                <w:rFonts w:ascii="Arial" w:hAnsi="Arial" w:cs="Arial"/>
              </w:rPr>
              <w:t xml:space="preserve">-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Arial" w:hAnsi="Arial" w:cs="Arial"/>
                <w:sz w:val="20"/>
                <w:vertAlign w:val="subscript"/>
              </w:rPr>
              <w:t> Lef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3861" w:rsidRPr="007C1643" w:rsidRDefault="006B3861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  <w:r w:rsidRPr="007C164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3861" w:rsidRPr="007C1643" w:rsidRDefault="006B3861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3861" w:rsidRPr="007C1643" w:rsidRDefault="006B3861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</w:tr>
      <w:tr w:rsidR="006A5A01" w:rsidRPr="0028093B" w:rsidTr="00370FA3">
        <w:trPr>
          <w:trHeight w:val="64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5A01" w:rsidRDefault="006A5A01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ambling Test</w:t>
            </w:r>
          </w:p>
          <w:p w:rsidR="0007246F" w:rsidRPr="00D6211E" w:rsidRDefault="0007246F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ootstrapping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5A01" w:rsidRPr="002B3227" w:rsidRDefault="006A5A01" w:rsidP="00370FA3">
            <w:pPr>
              <w:jc w:val="center"/>
              <w:rPr>
                <w:rFonts w:ascii="Arial" w:hAnsi="Arial" w:cs="Arial"/>
                <w:sz w:val="20"/>
              </w:rPr>
            </w:pPr>
            <w:r w:rsidRPr="00450E8D">
              <w:rPr>
                <w:rFonts w:ascii="Arial" w:hAnsi="Arial" w:cs="Arial"/>
                <w:sz w:val="20"/>
                <w:highlight w:val="red"/>
              </w:rPr>
              <w:t xml:space="preserve">p = </w:t>
            </w:r>
            <w:r>
              <w:rPr>
                <w:rFonts w:ascii="Arial" w:hAnsi="Arial" w:cs="Arial"/>
                <w:sz w:val="20"/>
                <w:highlight w:val="red"/>
              </w:rPr>
              <w:t>0.18</w:t>
            </w:r>
            <w:r w:rsidRPr="00450E8D">
              <w:rPr>
                <w:rFonts w:ascii="Arial" w:hAnsi="Arial" w:cs="Arial"/>
                <w:sz w:val="20"/>
                <w:highlight w:val="red"/>
              </w:rPr>
              <w:t xml:space="preserve">  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5A01" w:rsidRPr="002B3227" w:rsidRDefault="006A5A01" w:rsidP="00370FA3">
            <w:pPr>
              <w:jc w:val="center"/>
              <w:rPr>
                <w:rFonts w:ascii="Arial" w:hAnsi="Arial" w:cs="Arial"/>
                <w:sz w:val="20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= </w:t>
            </w:r>
            <w:r>
              <w:rPr>
                <w:rFonts w:ascii="Arial" w:hAnsi="Arial" w:cs="Arial"/>
                <w:sz w:val="20"/>
                <w:highlight w:val="green"/>
              </w:rPr>
              <w:t>0.001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5A01" w:rsidRPr="002B3227" w:rsidRDefault="006A5A01" w:rsidP="00370FA3">
            <w:pPr>
              <w:jc w:val="center"/>
              <w:rPr>
                <w:rFonts w:ascii="Arial" w:hAnsi="Arial" w:cs="Arial"/>
                <w:sz w:val="20"/>
              </w:rPr>
            </w:pPr>
            <w:r w:rsidRPr="00450E8D">
              <w:rPr>
                <w:rFonts w:ascii="Arial" w:hAnsi="Arial" w:cs="Arial"/>
                <w:sz w:val="20"/>
                <w:highlight w:val="red"/>
              </w:rPr>
              <w:t xml:space="preserve">p = </w:t>
            </w:r>
            <w:r>
              <w:rPr>
                <w:rFonts w:ascii="Arial" w:hAnsi="Arial" w:cs="Arial"/>
                <w:sz w:val="20"/>
                <w:highlight w:val="red"/>
              </w:rPr>
              <w:t>0.15</w:t>
            </w:r>
            <w:r w:rsidRPr="00450E8D">
              <w:rPr>
                <w:rFonts w:ascii="Arial" w:hAnsi="Arial" w:cs="Arial"/>
                <w:sz w:val="20"/>
                <w:highlight w:val="red"/>
              </w:rPr>
              <w:t xml:space="preserve">    </w:t>
            </w:r>
          </w:p>
        </w:tc>
      </w:tr>
      <w:tr w:rsidR="004A67A1" w:rsidRPr="00902E0D" w:rsidTr="0085196C">
        <w:trPr>
          <w:trHeight w:val="71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90F" w:rsidRDefault="006B3861" w:rsidP="000C564A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verage </w:t>
            </w:r>
            <w:r w:rsidR="003C3B2A">
              <w:rPr>
                <w:rFonts w:ascii="Arial" w:hAnsi="Arial" w:cs="Arial"/>
              </w:rPr>
              <w:t>|</w:t>
            </w:r>
            <w:r w:rsidR="003C3B2A">
              <w:rPr>
                <w:rFonts w:ascii="Symbol" w:hAnsi="Symbol" w:cs="Arial"/>
              </w:rPr>
              <w:t></w:t>
            </w:r>
            <w:r w:rsidR="003C3B2A">
              <w:rPr>
                <w:rFonts w:ascii="Symbol" w:hAnsi="Symbol" w:cs="Arial"/>
              </w:rPr>
              <w:t></w:t>
            </w:r>
            <w:r w:rsidR="003C3B2A">
              <w:rPr>
                <w:rFonts w:ascii="Symbol" w:hAnsi="Symbol" w:cs="Arial"/>
                <w:i/>
              </w:rPr>
              <w:t></w:t>
            </w:r>
            <w:r w:rsidR="003C3B2A">
              <w:rPr>
                <w:rFonts w:ascii="Arial" w:hAnsi="Arial" w:cs="Arial"/>
                <w:sz w:val="20"/>
              </w:rPr>
              <w:t xml:space="preserve"> </w:t>
            </w:r>
            <w:r w:rsidR="003C3B2A">
              <w:rPr>
                <w:rFonts w:ascii="Arial" w:hAnsi="Arial" w:cs="Arial"/>
              </w:rPr>
              <w:t>|</w:t>
            </w:r>
            <w:r w:rsidR="00C3690F">
              <w:rPr>
                <w:rFonts w:ascii="Arial" w:hAnsi="Arial" w:cs="Arial"/>
              </w:rPr>
              <w:t xml:space="preserve"> </w:t>
            </w:r>
          </w:p>
          <w:p w:rsidR="004A67A1" w:rsidRDefault="00C3690F" w:rsidP="000C564A">
            <w:pPr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 w:rsidRPr="00C3690F">
              <w:rPr>
                <w:rFonts w:ascii="Arial" w:hAnsi="Arial" w:cs="Arial"/>
                <w:sz w:val="20"/>
              </w:rPr>
              <w:t>(in phase unit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67A1" w:rsidRDefault="00FD5CCA" w:rsidP="00F35152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  <w:r w:rsidR="00F35152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67A1" w:rsidRDefault="00FD5CCA" w:rsidP="000C564A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4</w:t>
            </w:r>
            <w:r w:rsidR="00F3515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67A1" w:rsidRDefault="00FD5CCA" w:rsidP="00F35152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  <w:r w:rsidR="00F35152">
              <w:rPr>
                <w:rFonts w:ascii="Arial" w:hAnsi="Arial" w:cs="Arial"/>
                <w:color w:val="000000" w:themeColor="text1"/>
              </w:rPr>
              <w:t>56</w:t>
            </w:r>
          </w:p>
        </w:tc>
      </w:tr>
      <w:tr w:rsidR="00186DDD" w:rsidRPr="00902E0D" w:rsidTr="0085196C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6DDD" w:rsidRPr="00D6211E" w:rsidRDefault="00FE45D8" w:rsidP="00FE45D8">
            <w:pPr>
              <w:spacing w:before="60" w:after="60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70C0"/>
                <w:sz w:val="28"/>
                <w:szCs w:val="28"/>
              </w:rPr>
              <w:t>Synchronous</w:t>
            </w:r>
            <w:r w:rsidR="00FF4D27">
              <w:rPr>
                <w:rFonts w:ascii="Arial" w:hAnsi="Arial" w:cs="Arial"/>
                <w:b w:val="0"/>
                <w:color w:val="0070C0"/>
                <w:sz w:val="28"/>
                <w:szCs w:val="28"/>
              </w:rPr>
              <w:t xml:space="preserve"> Coordination</w:t>
            </w:r>
            <w:bookmarkStart w:id="0" w:name="_GoBack"/>
            <w:bookmarkEnd w:id="0"/>
          </w:p>
        </w:tc>
      </w:tr>
      <w:tr w:rsidR="00571EFE" w:rsidRPr="00902E0D" w:rsidTr="0085196C">
        <w:trPr>
          <w:trHeight w:val="71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EFE" w:rsidRPr="004D6E2E" w:rsidRDefault="00FD5CCA" w:rsidP="000C564A">
            <w:pPr>
              <w:spacing w:before="60" w:after="60"/>
              <w:jc w:val="center"/>
              <w:rPr>
                <w:rFonts w:ascii="Arial" w:hAnsi="Arial" w:cs="Arial"/>
                <w:color w:val="FF00FF"/>
                <w:sz w:val="28"/>
                <w:szCs w:val="28"/>
              </w:rPr>
            </w:pPr>
            <w:r>
              <w:rPr>
                <w:rFonts w:ascii="Arial" w:hAnsi="Arial" w:cs="Arial"/>
                <w:sz w:val="20"/>
              </w:rPr>
              <w:t xml:space="preserve">Right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Symbol" w:hAnsi="Symbol" w:cs="Arial"/>
                <w:i/>
              </w:rPr>
              <w:t></w:t>
            </w:r>
            <w:r>
              <w:rPr>
                <w:rFonts w:ascii="Arial" w:hAnsi="Arial" w:cs="Arial"/>
                <w:sz w:val="20"/>
              </w:rPr>
              <w:t>and Left</w:t>
            </w:r>
            <w:r w:rsidRPr="004D6E2E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Symbol" w:hAnsi="Symbol" w:cs="Arial"/>
                <w:i/>
              </w:rPr>
              <w:t></w:t>
            </w:r>
            <w:r w:rsidRPr="004D6E2E">
              <w:rPr>
                <w:rFonts w:ascii="Arial" w:hAnsi="Arial" w:cs="Arial"/>
                <w:sz w:val="20"/>
              </w:rPr>
              <w:t>differ</w:t>
            </w:r>
            <w:r>
              <w:rPr>
                <w:rFonts w:ascii="Arial" w:hAnsi="Arial" w:cs="Arial"/>
                <w:sz w:val="20"/>
              </w:rPr>
              <w:t>ed</w:t>
            </w:r>
            <w:r w:rsidRPr="004D6E2E">
              <w:rPr>
                <w:rFonts w:ascii="Arial" w:hAnsi="Arial" w:cs="Arial"/>
                <w:sz w:val="20"/>
              </w:rPr>
              <w:t xml:space="preserve"> in n of N experimen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1EFE" w:rsidRPr="00CC54CF" w:rsidRDefault="00663387" w:rsidP="000C564A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 of 2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1EFE" w:rsidRPr="00CC54CF" w:rsidRDefault="00663387" w:rsidP="000C564A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8 of 3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1EFE" w:rsidRPr="00CC54CF" w:rsidRDefault="00663387" w:rsidP="000C564A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  <w:r w:rsidR="00571EFE">
              <w:rPr>
                <w:rFonts w:ascii="Arial" w:hAnsi="Arial" w:cs="Arial"/>
                <w:color w:val="000000" w:themeColor="text1"/>
              </w:rPr>
              <w:t xml:space="preserve"> of </w:t>
            </w:r>
            <w:r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4473F" w:rsidRPr="0028093B" w:rsidTr="00370FA3">
        <w:trPr>
          <w:trHeight w:val="64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73F" w:rsidRDefault="0034473F" w:rsidP="0034473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</w:rPr>
              <w:t>Variance</w:t>
            </w:r>
            <w:r w:rsidR="0065747F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 xml:space="preserve"> of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  <w:p w:rsidR="0034473F" w:rsidRPr="007C11CE" w:rsidRDefault="0034473F" w:rsidP="003447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 xml:space="preserve">=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Symbol" w:hAnsi="Symbol" w:cs="Arial"/>
                <w:i/>
              </w:rPr>
              <w:t></w:t>
            </w:r>
            <w:r>
              <w:rPr>
                <w:rFonts w:ascii="Arial" w:hAnsi="Arial" w:cs="Arial"/>
                <w:sz w:val="20"/>
                <w:vertAlign w:val="subscript"/>
              </w:rPr>
              <w:t xml:space="preserve">Right </w:t>
            </w:r>
            <w:r>
              <w:rPr>
                <w:rFonts w:ascii="Arial" w:hAnsi="Arial" w:cs="Arial"/>
              </w:rPr>
              <w:t xml:space="preserve">-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Arial" w:hAnsi="Arial" w:cs="Arial"/>
                <w:sz w:val="20"/>
                <w:vertAlign w:val="subscript"/>
              </w:rPr>
              <w:t> Lef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73F" w:rsidRPr="007C1643" w:rsidRDefault="0034473F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73F" w:rsidRPr="007C1643" w:rsidRDefault="0034473F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73F" w:rsidRPr="007C1643" w:rsidRDefault="0034473F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6A5A01" w:rsidRPr="0028093B" w:rsidTr="00370FA3">
        <w:trPr>
          <w:trHeight w:val="64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5A01" w:rsidRPr="00D6211E" w:rsidRDefault="006A5A01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ambling Test</w:t>
            </w:r>
            <w:r w:rsidR="0007246F">
              <w:rPr>
                <w:rFonts w:ascii="Arial" w:hAnsi="Arial" w:cs="Arial"/>
              </w:rPr>
              <w:t xml:space="preserve"> (bootstrapping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A01" w:rsidRPr="002B3227" w:rsidRDefault="006A5A01" w:rsidP="00370FA3">
            <w:pPr>
              <w:jc w:val="center"/>
              <w:rPr>
                <w:rFonts w:ascii="Arial" w:hAnsi="Arial" w:cs="Arial"/>
                <w:sz w:val="20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</w:t>
            </w:r>
            <w:r w:rsidR="00884CE0">
              <w:rPr>
                <w:rFonts w:ascii="Arial" w:hAnsi="Arial" w:cs="Arial"/>
                <w:sz w:val="20"/>
                <w:highlight w:val="green"/>
              </w:rPr>
              <w:t>&lt;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</w:t>
            </w:r>
            <w:r w:rsidR="00884CE0">
              <w:rPr>
                <w:rFonts w:ascii="Arial" w:hAnsi="Arial" w:cs="Arial"/>
                <w:sz w:val="20"/>
                <w:highlight w:val="green"/>
              </w:rPr>
              <w:t>0.001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A01" w:rsidRPr="002B3227" w:rsidRDefault="006A5A01" w:rsidP="00370FA3">
            <w:pPr>
              <w:jc w:val="center"/>
              <w:rPr>
                <w:rFonts w:ascii="Arial" w:hAnsi="Arial" w:cs="Arial"/>
                <w:sz w:val="20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</w:t>
            </w:r>
            <w:r w:rsidR="00884CE0">
              <w:rPr>
                <w:rFonts w:ascii="Arial" w:hAnsi="Arial" w:cs="Arial"/>
                <w:sz w:val="20"/>
                <w:highlight w:val="green"/>
              </w:rPr>
              <w:t>&lt;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</w:t>
            </w:r>
            <w:r>
              <w:rPr>
                <w:rFonts w:ascii="Arial" w:hAnsi="Arial" w:cs="Arial"/>
                <w:sz w:val="20"/>
                <w:highlight w:val="green"/>
              </w:rPr>
              <w:t>0.00</w:t>
            </w:r>
            <w:r w:rsidR="00884CE0">
              <w:rPr>
                <w:rFonts w:ascii="Arial" w:hAnsi="Arial" w:cs="Arial"/>
                <w:sz w:val="20"/>
                <w:highlight w:val="green"/>
              </w:rPr>
              <w:t>1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A01" w:rsidRPr="002B3227" w:rsidRDefault="006A5A01" w:rsidP="00370FA3">
            <w:pPr>
              <w:jc w:val="center"/>
              <w:rPr>
                <w:rFonts w:ascii="Arial" w:hAnsi="Arial" w:cs="Arial"/>
                <w:sz w:val="20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= </w:t>
            </w:r>
            <w:r>
              <w:rPr>
                <w:rFonts w:ascii="Arial" w:hAnsi="Arial" w:cs="Arial"/>
                <w:sz w:val="20"/>
                <w:highlight w:val="green"/>
              </w:rPr>
              <w:t>0.011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</w:tr>
      <w:tr w:rsidR="00FD5CCA" w:rsidRPr="00902E0D" w:rsidTr="0085196C">
        <w:trPr>
          <w:trHeight w:val="71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4E" w:rsidRDefault="0034473F" w:rsidP="0034473F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verage </w:t>
            </w:r>
            <w:r w:rsidR="00FD5CCA">
              <w:rPr>
                <w:rFonts w:ascii="Arial" w:hAnsi="Arial" w:cs="Arial"/>
              </w:rPr>
              <w:t>|</w:t>
            </w:r>
            <w:r w:rsidR="00FD5CCA">
              <w:rPr>
                <w:rFonts w:ascii="Symbol" w:hAnsi="Symbol" w:cs="Arial"/>
              </w:rPr>
              <w:t></w:t>
            </w:r>
            <w:r w:rsidR="00FD5CCA">
              <w:rPr>
                <w:rFonts w:ascii="Symbol" w:hAnsi="Symbol" w:cs="Arial"/>
              </w:rPr>
              <w:t></w:t>
            </w:r>
            <w:r w:rsidR="00FD5CCA">
              <w:rPr>
                <w:rFonts w:ascii="Symbol" w:hAnsi="Symbol" w:cs="Arial"/>
                <w:i/>
              </w:rPr>
              <w:t></w:t>
            </w:r>
            <w:r w:rsidR="00FD5CCA">
              <w:rPr>
                <w:rFonts w:ascii="Arial" w:hAnsi="Arial" w:cs="Arial"/>
                <w:sz w:val="20"/>
              </w:rPr>
              <w:t xml:space="preserve"> </w:t>
            </w:r>
            <w:r w:rsidR="00FD5CCA">
              <w:rPr>
                <w:rFonts w:ascii="Arial" w:hAnsi="Arial" w:cs="Arial"/>
              </w:rPr>
              <w:t>|</w:t>
            </w:r>
          </w:p>
          <w:p w:rsidR="00C3690F" w:rsidRPr="00AB4C4E" w:rsidRDefault="00C3690F" w:rsidP="0034473F">
            <w:pPr>
              <w:spacing w:before="60" w:after="60"/>
              <w:jc w:val="center"/>
              <w:rPr>
                <w:rFonts w:ascii="Arial" w:hAnsi="Arial" w:cs="Arial"/>
                <w:sz w:val="20"/>
                <w:vertAlign w:val="subscript"/>
              </w:rPr>
            </w:pPr>
            <w:r w:rsidRPr="00C3690F">
              <w:rPr>
                <w:rFonts w:ascii="Arial" w:hAnsi="Arial" w:cs="Arial"/>
                <w:sz w:val="20"/>
              </w:rPr>
              <w:t>(in phase unit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CCA" w:rsidRDefault="00FD5CCA" w:rsidP="000C564A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3</w:t>
            </w:r>
            <w:r w:rsidR="00F3515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CCA" w:rsidRDefault="00FD5CCA" w:rsidP="00F35152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  <w:r w:rsidR="00F35152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5CCA" w:rsidRDefault="00FD5CCA" w:rsidP="00F35152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  <w:r w:rsidR="00F35152">
              <w:rPr>
                <w:rFonts w:ascii="Arial" w:hAnsi="Arial" w:cs="Arial"/>
                <w:color w:val="000000" w:themeColor="text1"/>
              </w:rPr>
              <w:t>58</w:t>
            </w:r>
          </w:p>
        </w:tc>
      </w:tr>
    </w:tbl>
    <w:p w:rsidR="00532C86" w:rsidRDefault="00532C86" w:rsidP="00F561EB">
      <w:pPr>
        <w:spacing w:before="100" w:after="6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t>*</w:t>
      </w:r>
      <w:r>
        <w:rPr>
          <w:rFonts w:ascii="Arial" w:hAnsi="Arial" w:cs="Arial"/>
          <w:sz w:val="20"/>
        </w:rPr>
        <w:t xml:space="preserve">Angular variance </w:t>
      </w:r>
      <w:r w:rsidRPr="004709D4">
        <w:rPr>
          <w:rFonts w:ascii="Arial" w:hAnsi="Arial" w:cs="Arial"/>
          <w:i/>
          <w:sz w:val="20"/>
        </w:rPr>
        <w:t>s</w:t>
      </w:r>
      <w:r>
        <w:rPr>
          <w:rFonts w:ascii="Arial" w:hAnsi="Arial" w:cs="Arial"/>
          <w:i/>
          <w:sz w:val="20"/>
          <w:vertAlign w:val="superscript"/>
        </w:rPr>
        <w:t xml:space="preserve">2 </w:t>
      </w:r>
      <w:r>
        <w:rPr>
          <w:rFonts w:ascii="Arial" w:hAnsi="Arial" w:cs="Arial"/>
          <w:sz w:val="20"/>
        </w:rPr>
        <w:t xml:space="preserve">and confidence intervals after bootstrapping in </w:t>
      </w:r>
      <w:r w:rsidRPr="00C57DD8">
        <w:rPr>
          <w:rFonts w:ascii="Arial" w:hAnsi="Arial" w:cs="Arial"/>
          <w:sz w:val="20"/>
        </w:rPr>
        <w:t>10</w:t>
      </w:r>
      <w:r w:rsidRPr="00C57DD8">
        <w:rPr>
          <w:rFonts w:ascii="Arial" w:hAnsi="Arial" w:cs="Arial"/>
          <w:sz w:val="20"/>
          <w:vertAlign w:val="superscript"/>
        </w:rPr>
        <w:t>-3</w:t>
      </w:r>
      <w:r w:rsidRPr="00C57DD8">
        <w:rPr>
          <w:rFonts w:ascii="Arial" w:hAnsi="Arial" w:cs="Arial"/>
          <w:sz w:val="20"/>
        </w:rPr>
        <w:t xml:space="preserve"> phase squared</w:t>
      </w:r>
    </w:p>
    <w:p w:rsidR="00532C86" w:rsidRDefault="00532C86" w:rsidP="00F561EB">
      <w:pPr>
        <w:spacing w:before="100" w:after="60"/>
        <w:rPr>
          <w:rFonts w:ascii="Arial" w:hAnsi="Arial" w:cs="Arial"/>
          <w:sz w:val="20"/>
        </w:rPr>
      </w:pPr>
      <w:r w:rsidRPr="00897F3C">
        <w:rPr>
          <w:rFonts w:ascii="Arial" w:hAnsi="Arial" w:cs="Arial"/>
          <w:b/>
          <w:sz w:val="24"/>
        </w:rPr>
        <w:t>**</w:t>
      </w:r>
      <w:r>
        <w:rPr>
          <w:rFonts w:ascii="Arial" w:hAnsi="Arial" w:cs="Arial"/>
          <w:sz w:val="20"/>
        </w:rPr>
        <w:t xml:space="preserve"> </w:t>
      </w:r>
      <w:r w:rsidR="001035DF">
        <w:rPr>
          <w:rFonts w:ascii="Arial" w:hAnsi="Arial" w:cs="Arial"/>
          <w:sz w:val="20"/>
        </w:rPr>
        <w:t xml:space="preserve">Bilateral recordings in </w:t>
      </w:r>
      <w:r w:rsidR="0050289A">
        <w:rPr>
          <w:rFonts w:ascii="Arial" w:hAnsi="Arial" w:cs="Arial"/>
          <w:sz w:val="20"/>
        </w:rPr>
        <w:t xml:space="preserve">11 of 12 </w:t>
      </w:r>
      <w:r w:rsidR="001035DF">
        <w:rPr>
          <w:rFonts w:ascii="Arial" w:hAnsi="Arial" w:cs="Arial"/>
          <w:sz w:val="20"/>
        </w:rPr>
        <w:t>preparations.</w:t>
      </w:r>
    </w:p>
    <w:p w:rsidR="00532C86" w:rsidRPr="00D06B72" w:rsidRDefault="00532C86" w:rsidP="00F561EB">
      <w:pPr>
        <w:spacing w:before="100" w:after="60"/>
        <w:rPr>
          <w:rFonts w:ascii="Arial" w:hAnsi="Arial" w:cs="Arial"/>
          <w:sz w:val="18"/>
        </w:rPr>
      </w:pPr>
      <w:r w:rsidRPr="00897F3C">
        <w:rPr>
          <w:rFonts w:ascii="Arial" w:hAnsi="Arial" w:cs="Arial"/>
          <w:color w:val="000000" w:themeColor="text1"/>
          <w:sz w:val="20"/>
          <w:highlight w:val="green"/>
        </w:rPr>
        <w:t>significant</w:t>
      </w:r>
      <w:r w:rsidR="00897F3C">
        <w:rPr>
          <w:rFonts w:ascii="Arial" w:hAnsi="Arial" w:cs="Arial"/>
          <w:color w:val="000000" w:themeColor="text1"/>
          <w:sz w:val="20"/>
        </w:rPr>
        <w:t xml:space="preserve">; </w:t>
      </w:r>
      <w:r w:rsidRPr="00897F3C">
        <w:rPr>
          <w:rFonts w:ascii="Arial" w:hAnsi="Arial" w:cs="Arial"/>
          <w:color w:val="000000" w:themeColor="text1"/>
          <w:sz w:val="20"/>
          <w:highlight w:val="red"/>
        </w:rPr>
        <w:t>not significant</w:t>
      </w:r>
    </w:p>
    <w:p w:rsidR="00532C86" w:rsidRDefault="00532C86" w:rsidP="00186DDD">
      <w:pPr>
        <w:rPr>
          <w:rFonts w:ascii="Arial" w:hAnsi="Arial" w:cs="Arial"/>
          <w:b/>
          <w:sz w:val="24"/>
        </w:rPr>
      </w:pPr>
    </w:p>
    <w:sectPr w:rsidR="00532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EF4"/>
    <w:rsid w:val="000213B9"/>
    <w:rsid w:val="00053D5E"/>
    <w:rsid w:val="0007246F"/>
    <w:rsid w:val="00092A85"/>
    <w:rsid w:val="00097275"/>
    <w:rsid w:val="000A3E1E"/>
    <w:rsid w:val="000A7C79"/>
    <w:rsid w:val="000B0555"/>
    <w:rsid w:val="000D763E"/>
    <w:rsid w:val="000E2A0A"/>
    <w:rsid w:val="001035DF"/>
    <w:rsid w:val="00121C23"/>
    <w:rsid w:val="00167481"/>
    <w:rsid w:val="001861B6"/>
    <w:rsid w:val="00186DDD"/>
    <w:rsid w:val="001B26BD"/>
    <w:rsid w:val="001B4464"/>
    <w:rsid w:val="001C1A30"/>
    <w:rsid w:val="001C7CC8"/>
    <w:rsid w:val="001D421B"/>
    <w:rsid w:val="001E3390"/>
    <w:rsid w:val="00201E69"/>
    <w:rsid w:val="0027552B"/>
    <w:rsid w:val="00277A31"/>
    <w:rsid w:val="0028093B"/>
    <w:rsid w:val="00291582"/>
    <w:rsid w:val="002B3227"/>
    <w:rsid w:val="002B7578"/>
    <w:rsid w:val="003117C3"/>
    <w:rsid w:val="00325808"/>
    <w:rsid w:val="0034473F"/>
    <w:rsid w:val="00362D9C"/>
    <w:rsid w:val="003726A4"/>
    <w:rsid w:val="00380A32"/>
    <w:rsid w:val="00384A31"/>
    <w:rsid w:val="003A3AEA"/>
    <w:rsid w:val="003A4C0D"/>
    <w:rsid w:val="003C3B2A"/>
    <w:rsid w:val="003C5683"/>
    <w:rsid w:val="003D1D91"/>
    <w:rsid w:val="003D3AD2"/>
    <w:rsid w:val="0040008D"/>
    <w:rsid w:val="004066B7"/>
    <w:rsid w:val="00414C4B"/>
    <w:rsid w:val="00414F8D"/>
    <w:rsid w:val="004245F8"/>
    <w:rsid w:val="00426695"/>
    <w:rsid w:val="00430987"/>
    <w:rsid w:val="004326F7"/>
    <w:rsid w:val="00433BDD"/>
    <w:rsid w:val="00450E8D"/>
    <w:rsid w:val="00467401"/>
    <w:rsid w:val="004709D4"/>
    <w:rsid w:val="00476A5D"/>
    <w:rsid w:val="00481A3A"/>
    <w:rsid w:val="004A67A1"/>
    <w:rsid w:val="004B33CD"/>
    <w:rsid w:val="004C7BBB"/>
    <w:rsid w:val="004D29D6"/>
    <w:rsid w:val="004D6E2E"/>
    <w:rsid w:val="004E3807"/>
    <w:rsid w:val="004E5078"/>
    <w:rsid w:val="0050289A"/>
    <w:rsid w:val="00503130"/>
    <w:rsid w:val="00506B97"/>
    <w:rsid w:val="00517E9C"/>
    <w:rsid w:val="00532C86"/>
    <w:rsid w:val="00542DBE"/>
    <w:rsid w:val="00571EFE"/>
    <w:rsid w:val="005C2AB5"/>
    <w:rsid w:val="005D389F"/>
    <w:rsid w:val="005D6DCD"/>
    <w:rsid w:val="0060092B"/>
    <w:rsid w:val="00636869"/>
    <w:rsid w:val="00642DE4"/>
    <w:rsid w:val="00645B87"/>
    <w:rsid w:val="00654F43"/>
    <w:rsid w:val="0065747F"/>
    <w:rsid w:val="00663387"/>
    <w:rsid w:val="00682A83"/>
    <w:rsid w:val="00687641"/>
    <w:rsid w:val="006A5A01"/>
    <w:rsid w:val="006B3861"/>
    <w:rsid w:val="006C176D"/>
    <w:rsid w:val="006E395F"/>
    <w:rsid w:val="00706F7E"/>
    <w:rsid w:val="00707D72"/>
    <w:rsid w:val="00745000"/>
    <w:rsid w:val="00760280"/>
    <w:rsid w:val="007716BF"/>
    <w:rsid w:val="00775CDC"/>
    <w:rsid w:val="00785FE6"/>
    <w:rsid w:val="00794E4B"/>
    <w:rsid w:val="007C11CE"/>
    <w:rsid w:val="007C1643"/>
    <w:rsid w:val="007E68CE"/>
    <w:rsid w:val="007F1C0A"/>
    <w:rsid w:val="00800145"/>
    <w:rsid w:val="008202B2"/>
    <w:rsid w:val="00820FD0"/>
    <w:rsid w:val="008416D4"/>
    <w:rsid w:val="0085196C"/>
    <w:rsid w:val="00860C48"/>
    <w:rsid w:val="00884CE0"/>
    <w:rsid w:val="00897F3C"/>
    <w:rsid w:val="008B0167"/>
    <w:rsid w:val="008B0412"/>
    <w:rsid w:val="008B3BEE"/>
    <w:rsid w:val="008B70B8"/>
    <w:rsid w:val="008B7D99"/>
    <w:rsid w:val="009118FF"/>
    <w:rsid w:val="00971628"/>
    <w:rsid w:val="00975549"/>
    <w:rsid w:val="009843C4"/>
    <w:rsid w:val="0099643A"/>
    <w:rsid w:val="009B1085"/>
    <w:rsid w:val="009D220F"/>
    <w:rsid w:val="00A13389"/>
    <w:rsid w:val="00A336F4"/>
    <w:rsid w:val="00A91B78"/>
    <w:rsid w:val="00AB4C4E"/>
    <w:rsid w:val="00AC2773"/>
    <w:rsid w:val="00AD09A8"/>
    <w:rsid w:val="00B057BB"/>
    <w:rsid w:val="00B124B4"/>
    <w:rsid w:val="00B31884"/>
    <w:rsid w:val="00B31F8C"/>
    <w:rsid w:val="00B41DC0"/>
    <w:rsid w:val="00B61EFE"/>
    <w:rsid w:val="00B705AA"/>
    <w:rsid w:val="00B812D3"/>
    <w:rsid w:val="00B91600"/>
    <w:rsid w:val="00BA4D0D"/>
    <w:rsid w:val="00BB041F"/>
    <w:rsid w:val="00BC35E8"/>
    <w:rsid w:val="00C3091A"/>
    <w:rsid w:val="00C3690F"/>
    <w:rsid w:val="00C459B5"/>
    <w:rsid w:val="00C45BE0"/>
    <w:rsid w:val="00C51B2D"/>
    <w:rsid w:val="00C54604"/>
    <w:rsid w:val="00C55FBB"/>
    <w:rsid w:val="00C57DD8"/>
    <w:rsid w:val="00C73192"/>
    <w:rsid w:val="00C73EF5"/>
    <w:rsid w:val="00C82A62"/>
    <w:rsid w:val="00CA0323"/>
    <w:rsid w:val="00CC3D20"/>
    <w:rsid w:val="00CC54CF"/>
    <w:rsid w:val="00CD25FD"/>
    <w:rsid w:val="00CD557F"/>
    <w:rsid w:val="00CD7458"/>
    <w:rsid w:val="00CE4203"/>
    <w:rsid w:val="00CF7089"/>
    <w:rsid w:val="00D06B72"/>
    <w:rsid w:val="00D25561"/>
    <w:rsid w:val="00D31124"/>
    <w:rsid w:val="00D33166"/>
    <w:rsid w:val="00D36362"/>
    <w:rsid w:val="00D364E8"/>
    <w:rsid w:val="00D6211E"/>
    <w:rsid w:val="00D83147"/>
    <w:rsid w:val="00DA67ED"/>
    <w:rsid w:val="00DE05E0"/>
    <w:rsid w:val="00E32F17"/>
    <w:rsid w:val="00E47014"/>
    <w:rsid w:val="00E61015"/>
    <w:rsid w:val="00E8018E"/>
    <w:rsid w:val="00E96EEE"/>
    <w:rsid w:val="00EB24B1"/>
    <w:rsid w:val="00EB6E19"/>
    <w:rsid w:val="00ED2927"/>
    <w:rsid w:val="00ED46FB"/>
    <w:rsid w:val="00EE4EF4"/>
    <w:rsid w:val="00EE6E60"/>
    <w:rsid w:val="00F03E74"/>
    <w:rsid w:val="00F17364"/>
    <w:rsid w:val="00F255B0"/>
    <w:rsid w:val="00F27A39"/>
    <w:rsid w:val="00F344B4"/>
    <w:rsid w:val="00F35152"/>
    <w:rsid w:val="00F561EB"/>
    <w:rsid w:val="00F77E70"/>
    <w:rsid w:val="00F86C8E"/>
    <w:rsid w:val="00FC6E9B"/>
    <w:rsid w:val="00FC7132"/>
    <w:rsid w:val="00FD5CCA"/>
    <w:rsid w:val="00FE45D8"/>
    <w:rsid w:val="00FF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584E6"/>
  <w15:chartTrackingRefBased/>
  <w15:docId w15:val="{06C94EF5-EA0C-429F-86E7-DD6F8968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546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D25FD"/>
    <w:pPr>
      <w:ind w:left="720"/>
      <w:contextualSpacing/>
    </w:pPr>
  </w:style>
  <w:style w:type="character" w:customStyle="1" w:styleId="font171">
    <w:name w:val="font17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81">
    <w:name w:val="font18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6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54B89-3C86-4775-B54F-28578A0F9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ing-Erxleben, Angela</dc:creator>
  <cp:keywords/>
  <dc:description/>
  <cp:lastModifiedBy>Wenning-Erxleben, Angela</cp:lastModifiedBy>
  <cp:revision>9</cp:revision>
  <cp:lastPrinted>2017-08-08T16:28:00Z</cp:lastPrinted>
  <dcterms:created xsi:type="dcterms:W3CDTF">2017-08-09T14:12:00Z</dcterms:created>
  <dcterms:modified xsi:type="dcterms:W3CDTF">2017-11-16T18:17:00Z</dcterms:modified>
</cp:coreProperties>
</file>